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4141A" w:rsidRPr="005D654F" w:rsidRDefault="00D4141A" w:rsidP="00D4141A">
      <w:pPr>
        <w:rPr>
          <w:rFonts w:ascii="Times New Roman" w:hAnsi="Times New Roman" w:cs="Times New Roman"/>
          <w:b/>
          <w:sz w:val="20"/>
          <w:szCs w:val="20"/>
        </w:rPr>
      </w:pPr>
      <w:bookmarkStart w:id="0" w:name="_Hlk171264819"/>
      <w:r w:rsidRPr="005D654F">
        <w:rPr>
          <w:rFonts w:ascii="Times New Roman" w:hAnsi="Times New Roman" w:cs="Times New Roman"/>
          <w:b/>
          <w:sz w:val="20"/>
          <w:szCs w:val="20"/>
        </w:rPr>
        <w:t>Supplementary Table 1. Primer sequences used for real-time polymerase chain reaction experiments</w:t>
      </w:r>
    </w:p>
    <w:tbl>
      <w:tblPr>
        <w:tblStyle w:val="TableGrid"/>
        <w:tblpPr w:leftFromText="180" w:rightFromText="180" w:vertAnchor="text" w:tblpY="69"/>
        <w:tblW w:w="0" w:type="auto"/>
        <w:tblLook w:val="04A0" w:firstRow="1" w:lastRow="0" w:firstColumn="1" w:lastColumn="0" w:noHBand="0" w:noVBand="1"/>
      </w:tblPr>
      <w:tblGrid>
        <w:gridCol w:w="1328"/>
        <w:gridCol w:w="3739"/>
        <w:gridCol w:w="3949"/>
      </w:tblGrid>
      <w:tr w:rsidR="00D4141A" w:rsidRPr="005D654F" w:rsidTr="00A520F4">
        <w:tc>
          <w:tcPr>
            <w:tcW w:w="1618" w:type="dxa"/>
            <w:vMerge w:val="restart"/>
          </w:tcPr>
          <w:p w:rsidR="00D4141A" w:rsidRPr="005D654F" w:rsidRDefault="00D4141A" w:rsidP="00A520F4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  <w:p w:rsidR="00D4141A" w:rsidRPr="005D654F" w:rsidRDefault="00D4141A" w:rsidP="00A520F4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  <w:p w:rsidR="00D4141A" w:rsidRPr="005D654F" w:rsidRDefault="00D4141A" w:rsidP="00A520F4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D654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arget</w:t>
            </w:r>
          </w:p>
        </w:tc>
        <w:tc>
          <w:tcPr>
            <w:tcW w:w="7398" w:type="dxa"/>
            <w:gridSpan w:val="2"/>
          </w:tcPr>
          <w:p w:rsidR="00D4141A" w:rsidRPr="005D654F" w:rsidRDefault="00D4141A" w:rsidP="00A520F4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D654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rimer Sequence</w:t>
            </w:r>
          </w:p>
        </w:tc>
      </w:tr>
      <w:tr w:rsidR="00D4141A" w:rsidRPr="005D654F" w:rsidTr="00A520F4">
        <w:tc>
          <w:tcPr>
            <w:tcW w:w="1618" w:type="dxa"/>
            <w:vMerge/>
          </w:tcPr>
          <w:p w:rsidR="00D4141A" w:rsidRPr="005D654F" w:rsidRDefault="00D4141A" w:rsidP="00A520F4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739" w:type="dxa"/>
          </w:tcPr>
          <w:p w:rsidR="00D4141A" w:rsidRPr="005D654F" w:rsidRDefault="00D4141A" w:rsidP="00A520F4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  <w:p w:rsidR="00D4141A" w:rsidRPr="005D654F" w:rsidRDefault="00D4141A" w:rsidP="00A520F4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D654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Forward </w:t>
            </w:r>
          </w:p>
          <w:p w:rsidR="00D4141A" w:rsidRPr="005D654F" w:rsidRDefault="00D4141A" w:rsidP="00A520F4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659" w:type="dxa"/>
          </w:tcPr>
          <w:p w:rsidR="00D4141A" w:rsidRPr="005D654F" w:rsidRDefault="00D4141A" w:rsidP="00A520F4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  <w:p w:rsidR="00D4141A" w:rsidRPr="005D654F" w:rsidRDefault="00D4141A" w:rsidP="00A520F4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D654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everse</w:t>
            </w:r>
          </w:p>
        </w:tc>
      </w:tr>
      <w:tr w:rsidR="00D4141A" w:rsidRPr="005D654F" w:rsidTr="00A520F4">
        <w:trPr>
          <w:trHeight w:val="4582"/>
        </w:trPr>
        <w:tc>
          <w:tcPr>
            <w:tcW w:w="1618" w:type="dxa"/>
          </w:tcPr>
          <w:p w:rsidR="00D4141A" w:rsidRPr="005D654F" w:rsidRDefault="00D4141A" w:rsidP="00A520F4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  <w:p w:rsidR="00D4141A" w:rsidRPr="005D654F" w:rsidRDefault="00D4141A" w:rsidP="00A520F4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D654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X-2</w:t>
            </w:r>
          </w:p>
          <w:p w:rsidR="00D4141A" w:rsidRPr="005D654F" w:rsidRDefault="00D4141A" w:rsidP="00A520F4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  <w:p w:rsidR="00D4141A" w:rsidRPr="005D654F" w:rsidRDefault="00D4141A" w:rsidP="00A520F4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  <w:p w:rsidR="00D4141A" w:rsidRPr="005D654F" w:rsidRDefault="00D4141A" w:rsidP="00A520F4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D654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PLA</w:t>
            </w:r>
            <w:r w:rsidRPr="005D654F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bscript"/>
              </w:rPr>
              <w:t>2</w:t>
            </w:r>
          </w:p>
          <w:p w:rsidR="00D4141A" w:rsidRPr="005D654F" w:rsidRDefault="00D4141A" w:rsidP="00A520F4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  <w:p w:rsidR="00D4141A" w:rsidRPr="005D654F" w:rsidRDefault="00D4141A" w:rsidP="00A520F4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  <w:p w:rsidR="00D4141A" w:rsidRPr="005D654F" w:rsidRDefault="00D4141A" w:rsidP="00A520F4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D654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PGES-1</w:t>
            </w:r>
          </w:p>
          <w:p w:rsidR="00D4141A" w:rsidRPr="005D654F" w:rsidRDefault="00D4141A" w:rsidP="00A520F4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  <w:p w:rsidR="00D4141A" w:rsidRPr="005D654F" w:rsidRDefault="00D4141A" w:rsidP="00A520F4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  <w:p w:rsidR="00D4141A" w:rsidRPr="005D654F" w:rsidRDefault="00D4141A" w:rsidP="00A520F4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D654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P2</w:t>
            </w:r>
          </w:p>
          <w:p w:rsidR="00D4141A" w:rsidRPr="005D654F" w:rsidRDefault="00D4141A" w:rsidP="00A520F4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  <w:p w:rsidR="00D4141A" w:rsidRPr="005D654F" w:rsidRDefault="00D4141A" w:rsidP="00A520F4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  <w:p w:rsidR="00D4141A" w:rsidRPr="005D654F" w:rsidRDefault="00D4141A" w:rsidP="00A520F4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D654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P4</w:t>
            </w:r>
          </w:p>
          <w:p w:rsidR="00D4141A" w:rsidRPr="005D654F" w:rsidRDefault="00D4141A" w:rsidP="00A520F4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  <w:p w:rsidR="00D4141A" w:rsidRPr="005D654F" w:rsidRDefault="00D4141A" w:rsidP="00A520F4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  <w:p w:rsidR="00D4141A" w:rsidRPr="005D654F" w:rsidRDefault="00D4141A" w:rsidP="00A520F4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D654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NF-α</w:t>
            </w:r>
          </w:p>
          <w:p w:rsidR="00D4141A" w:rsidRPr="005D654F" w:rsidRDefault="00D4141A" w:rsidP="00A520F4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  <w:p w:rsidR="00D4141A" w:rsidRPr="005D654F" w:rsidRDefault="00D4141A" w:rsidP="00A520F4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  <w:p w:rsidR="00D4141A" w:rsidRPr="005D654F" w:rsidRDefault="00D4141A" w:rsidP="00A520F4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D654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L-15</w:t>
            </w:r>
          </w:p>
          <w:p w:rsidR="00D4141A" w:rsidRPr="005D654F" w:rsidRDefault="00D4141A" w:rsidP="00A520F4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  <w:p w:rsidR="00D4141A" w:rsidRPr="005D654F" w:rsidRDefault="00D4141A" w:rsidP="00A520F4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  <w:p w:rsidR="00D4141A" w:rsidRPr="005D654F" w:rsidRDefault="00D4141A" w:rsidP="00A520F4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D654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8S</w:t>
            </w:r>
          </w:p>
        </w:tc>
        <w:tc>
          <w:tcPr>
            <w:tcW w:w="3739" w:type="dxa"/>
          </w:tcPr>
          <w:p w:rsidR="00D4141A" w:rsidRPr="005D654F" w:rsidRDefault="00D4141A" w:rsidP="00A520F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  <w:p w:rsidR="00D4141A" w:rsidRPr="005D654F" w:rsidRDefault="00D4141A" w:rsidP="00A520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654F">
              <w:rPr>
                <w:rFonts w:ascii="Times New Roman" w:eastAsia="Times New Roman" w:hAnsi="Times New Roman" w:cs="Times New Roman"/>
                <w:sz w:val="20"/>
              </w:rPr>
              <w:t>5’GTTTTGACATGGGTGGGAAC3’</w:t>
            </w:r>
          </w:p>
          <w:p w:rsidR="00D4141A" w:rsidRPr="005D654F" w:rsidRDefault="00D4141A" w:rsidP="00A520F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  <w:p w:rsidR="00D4141A" w:rsidRPr="005D654F" w:rsidRDefault="00D4141A" w:rsidP="00A520F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  <w:p w:rsidR="00D4141A" w:rsidRPr="005D654F" w:rsidRDefault="00D4141A" w:rsidP="00A520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654F">
              <w:rPr>
                <w:rFonts w:ascii="Times New Roman" w:eastAsia="Times New Roman" w:hAnsi="Times New Roman" w:cs="Times New Roman"/>
                <w:sz w:val="20"/>
              </w:rPr>
              <w:t>5’GACGTGCTGGGAAGGTACAC3’</w:t>
            </w:r>
          </w:p>
          <w:p w:rsidR="00D4141A" w:rsidRPr="005D654F" w:rsidRDefault="00D4141A" w:rsidP="00A520F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  <w:p w:rsidR="00D4141A" w:rsidRPr="005D654F" w:rsidRDefault="00D4141A" w:rsidP="00A520F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  <w:p w:rsidR="00D4141A" w:rsidRPr="005D654F" w:rsidRDefault="00D4141A" w:rsidP="00A520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654F">
              <w:rPr>
                <w:rFonts w:ascii="Times New Roman" w:eastAsia="Times New Roman" w:hAnsi="Times New Roman" w:cs="Times New Roman"/>
                <w:sz w:val="20"/>
              </w:rPr>
              <w:t>5’GGAACGACATGGAGACCATCTAC3’</w:t>
            </w:r>
          </w:p>
          <w:p w:rsidR="00D4141A" w:rsidRPr="005D654F" w:rsidRDefault="00D4141A" w:rsidP="00A520F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  <w:p w:rsidR="00D4141A" w:rsidRPr="005D654F" w:rsidRDefault="00D4141A" w:rsidP="00A520F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  <w:p w:rsidR="00D4141A" w:rsidRPr="005D654F" w:rsidRDefault="00D4141A" w:rsidP="00A520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654F">
              <w:rPr>
                <w:rFonts w:ascii="Times New Roman" w:eastAsia="Times New Roman" w:hAnsi="Times New Roman" w:cs="Times New Roman"/>
                <w:sz w:val="20"/>
              </w:rPr>
              <w:t>5’GACCGCTTACCTGCAGCTGTAC3’</w:t>
            </w:r>
          </w:p>
          <w:p w:rsidR="00D4141A" w:rsidRPr="005D654F" w:rsidRDefault="00D4141A" w:rsidP="00A520F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  <w:p w:rsidR="00D4141A" w:rsidRPr="005D654F" w:rsidRDefault="00D4141A" w:rsidP="00A520F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  <w:p w:rsidR="00D4141A" w:rsidRPr="005D654F" w:rsidRDefault="00D4141A" w:rsidP="00A520F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5D654F">
              <w:rPr>
                <w:rFonts w:ascii="Times New Roman" w:eastAsia="Times New Roman" w:hAnsi="Times New Roman" w:cs="Times New Roman"/>
                <w:sz w:val="20"/>
              </w:rPr>
              <w:t>5’ACGCCGCCTACTCCTACATG3’</w:t>
            </w:r>
          </w:p>
          <w:p w:rsidR="00D4141A" w:rsidRPr="005D654F" w:rsidRDefault="00D4141A" w:rsidP="00A520F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  <w:p w:rsidR="00D4141A" w:rsidRPr="005D654F" w:rsidRDefault="00D4141A" w:rsidP="00A520F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  <w:p w:rsidR="00D4141A" w:rsidRPr="005D654F" w:rsidRDefault="00D4141A" w:rsidP="00A520F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5D654F">
              <w:rPr>
                <w:rFonts w:ascii="Times New Roman" w:eastAsia="Times New Roman" w:hAnsi="Times New Roman" w:cs="Times New Roman"/>
                <w:sz w:val="20"/>
              </w:rPr>
              <w:t>5’CCTCTCTCTAATCAGCCCTCTG3’</w:t>
            </w:r>
          </w:p>
          <w:p w:rsidR="00D4141A" w:rsidRPr="005D654F" w:rsidRDefault="00D4141A" w:rsidP="00A520F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  <w:p w:rsidR="00D4141A" w:rsidRPr="005D654F" w:rsidRDefault="00D4141A" w:rsidP="00A520F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  <w:p w:rsidR="00D4141A" w:rsidRPr="005D654F" w:rsidRDefault="00D4141A" w:rsidP="00A520F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5D654F">
              <w:rPr>
                <w:rFonts w:ascii="Times New Roman" w:eastAsia="Times New Roman" w:hAnsi="Times New Roman" w:cs="Times New Roman"/>
                <w:sz w:val="20"/>
              </w:rPr>
              <w:t>5’GGAAACCCCTTGCCATAGC3’</w:t>
            </w:r>
          </w:p>
          <w:p w:rsidR="00D4141A" w:rsidRPr="005D654F" w:rsidRDefault="00D4141A" w:rsidP="00A520F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  <w:p w:rsidR="00D4141A" w:rsidRPr="005D654F" w:rsidRDefault="00D4141A" w:rsidP="00A520F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  <w:p w:rsidR="00D4141A" w:rsidRPr="005D654F" w:rsidRDefault="00D4141A" w:rsidP="00A520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654F">
              <w:rPr>
                <w:rFonts w:ascii="Times New Roman" w:eastAsia="Times New Roman" w:hAnsi="Times New Roman" w:cs="Times New Roman"/>
                <w:sz w:val="20"/>
              </w:rPr>
              <w:t>5’GTAACCCGTTGAACCCCATT3’</w:t>
            </w:r>
          </w:p>
        </w:tc>
        <w:tc>
          <w:tcPr>
            <w:tcW w:w="3659" w:type="dxa"/>
          </w:tcPr>
          <w:p w:rsidR="00D4141A" w:rsidRPr="005D654F" w:rsidRDefault="00D4141A" w:rsidP="00A520F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  <w:p w:rsidR="00D4141A" w:rsidRPr="005D654F" w:rsidRDefault="00D4141A" w:rsidP="00A520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654F">
              <w:rPr>
                <w:rFonts w:ascii="Times New Roman" w:eastAsia="Times New Roman" w:hAnsi="Times New Roman" w:cs="Times New Roman"/>
                <w:sz w:val="20"/>
              </w:rPr>
              <w:t>5’CCCTCAGACAGCAAAGCCTA3’</w:t>
            </w:r>
          </w:p>
          <w:p w:rsidR="00D4141A" w:rsidRPr="005D654F" w:rsidRDefault="00D4141A" w:rsidP="00A520F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  <w:p w:rsidR="00D4141A" w:rsidRPr="005D654F" w:rsidRDefault="00D4141A" w:rsidP="00A520F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  <w:p w:rsidR="00D4141A" w:rsidRPr="005D654F" w:rsidRDefault="00D4141A" w:rsidP="00A520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654F">
              <w:rPr>
                <w:rFonts w:ascii="Times New Roman" w:eastAsia="Times New Roman" w:hAnsi="Times New Roman" w:cs="Times New Roman"/>
                <w:sz w:val="20"/>
              </w:rPr>
              <w:t>5’AGCCCACTGTCCACTACA3’</w:t>
            </w:r>
          </w:p>
          <w:p w:rsidR="00D4141A" w:rsidRPr="005D654F" w:rsidRDefault="00D4141A" w:rsidP="00A520F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  <w:p w:rsidR="00D4141A" w:rsidRPr="005D654F" w:rsidRDefault="00D4141A" w:rsidP="00A520F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  <w:p w:rsidR="00D4141A" w:rsidRPr="005D654F" w:rsidRDefault="00D4141A" w:rsidP="00A520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654F">
              <w:rPr>
                <w:rFonts w:ascii="Times New Roman" w:eastAsia="Times New Roman" w:hAnsi="Times New Roman" w:cs="Times New Roman"/>
                <w:sz w:val="20"/>
              </w:rPr>
              <w:t>5’TCCAGGCGACAAAAGGGTTA3’</w:t>
            </w:r>
          </w:p>
          <w:p w:rsidR="00D4141A" w:rsidRPr="005D654F" w:rsidRDefault="00D4141A" w:rsidP="00A520F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  <w:p w:rsidR="00D4141A" w:rsidRPr="005D654F" w:rsidRDefault="00D4141A" w:rsidP="00A520F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  <w:p w:rsidR="00D4141A" w:rsidRPr="005D654F" w:rsidRDefault="00D4141A" w:rsidP="00A520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654F">
              <w:rPr>
                <w:rFonts w:ascii="Times New Roman" w:eastAsia="Times New Roman" w:hAnsi="Times New Roman" w:cs="Times New Roman"/>
                <w:sz w:val="20"/>
              </w:rPr>
              <w:t>5’TGAAGTTGCAGGCGAGCA3’</w:t>
            </w:r>
          </w:p>
          <w:p w:rsidR="00D4141A" w:rsidRPr="005D654F" w:rsidRDefault="00D4141A" w:rsidP="00A520F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  <w:p w:rsidR="00D4141A" w:rsidRPr="005D654F" w:rsidRDefault="00D4141A" w:rsidP="00A520F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  <w:p w:rsidR="00D4141A" w:rsidRPr="005D654F" w:rsidRDefault="00D4141A" w:rsidP="00A520F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5D654F">
              <w:rPr>
                <w:rFonts w:ascii="Times New Roman" w:eastAsia="Times New Roman" w:hAnsi="Times New Roman" w:cs="Times New Roman"/>
                <w:sz w:val="20"/>
              </w:rPr>
              <w:t>5’AGAGGACGGTGGCGAGAAT3’</w:t>
            </w:r>
          </w:p>
          <w:p w:rsidR="00D4141A" w:rsidRPr="005D654F" w:rsidRDefault="00D4141A" w:rsidP="00A520F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  <w:p w:rsidR="00D4141A" w:rsidRPr="005D654F" w:rsidRDefault="00D4141A" w:rsidP="00A520F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  <w:p w:rsidR="00D4141A" w:rsidRPr="005D654F" w:rsidRDefault="00D4141A" w:rsidP="00A520F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5D654F">
              <w:rPr>
                <w:rFonts w:ascii="Times New Roman" w:eastAsia="Times New Roman" w:hAnsi="Times New Roman" w:cs="Times New Roman"/>
                <w:sz w:val="20"/>
              </w:rPr>
              <w:t>5’GAGGACCTGGGAGTAGATGAG3’</w:t>
            </w:r>
          </w:p>
          <w:p w:rsidR="00D4141A" w:rsidRPr="005D654F" w:rsidRDefault="00D4141A" w:rsidP="00A520F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  <w:p w:rsidR="00D4141A" w:rsidRPr="005D654F" w:rsidRDefault="00D4141A" w:rsidP="00A520F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  <w:p w:rsidR="00D4141A" w:rsidRPr="005D654F" w:rsidRDefault="00D4141A" w:rsidP="00A520F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5D654F">
              <w:rPr>
                <w:rFonts w:ascii="Times New Roman" w:eastAsia="Times New Roman" w:hAnsi="Times New Roman" w:cs="Times New Roman"/>
                <w:sz w:val="20"/>
              </w:rPr>
              <w:t>5’GATGGAAATACTTCTCAAATGTGGT3’</w:t>
            </w:r>
          </w:p>
          <w:p w:rsidR="00D4141A" w:rsidRPr="005D654F" w:rsidRDefault="00D4141A" w:rsidP="00A520F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  <w:p w:rsidR="00D4141A" w:rsidRPr="005D654F" w:rsidRDefault="00D4141A" w:rsidP="00A520F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  <w:p w:rsidR="00D4141A" w:rsidRPr="005D654F" w:rsidRDefault="00D4141A" w:rsidP="00A520F4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5D654F">
              <w:rPr>
                <w:rFonts w:ascii="Times New Roman" w:eastAsia="Times New Roman" w:hAnsi="Times New Roman" w:cs="Times New Roman"/>
                <w:sz w:val="20"/>
              </w:rPr>
              <w:t>5’CCATCCAATCGGTAGTAGCG3’</w:t>
            </w:r>
          </w:p>
          <w:p w:rsidR="00D4141A" w:rsidRPr="005D654F" w:rsidRDefault="00D4141A" w:rsidP="00A520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D4141A" w:rsidRPr="005D654F" w:rsidRDefault="00D4141A" w:rsidP="00D4141A">
      <w:pPr>
        <w:rPr>
          <w:rFonts w:ascii="Times New Roman" w:hAnsi="Times New Roman" w:cs="Times New Roman"/>
          <w:sz w:val="20"/>
          <w:szCs w:val="20"/>
        </w:rPr>
      </w:pPr>
      <w:r w:rsidRPr="005D654F">
        <w:rPr>
          <w:rFonts w:ascii="Times New Roman" w:hAnsi="Times New Roman" w:cs="Times New Roman"/>
          <w:sz w:val="20"/>
          <w:szCs w:val="20"/>
        </w:rPr>
        <w:t>COX-2, Cyclooxygenase-2; cPLA</w:t>
      </w:r>
      <w:r w:rsidRPr="005D654F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5D654F">
        <w:rPr>
          <w:rFonts w:ascii="Times New Roman" w:hAnsi="Times New Roman" w:cs="Times New Roman"/>
          <w:sz w:val="20"/>
          <w:szCs w:val="20"/>
        </w:rPr>
        <w:t>, Cytosolic phospholipase A2; EP, E-</w:t>
      </w:r>
      <w:proofErr w:type="spellStart"/>
      <w:r w:rsidRPr="005D654F">
        <w:rPr>
          <w:rFonts w:ascii="Times New Roman" w:hAnsi="Times New Roman" w:cs="Times New Roman"/>
          <w:sz w:val="20"/>
          <w:szCs w:val="20"/>
        </w:rPr>
        <w:t>prostanoid</w:t>
      </w:r>
      <w:proofErr w:type="spellEnd"/>
      <w:r w:rsidRPr="005D654F">
        <w:rPr>
          <w:rFonts w:ascii="Times New Roman" w:hAnsi="Times New Roman" w:cs="Times New Roman"/>
          <w:sz w:val="20"/>
          <w:szCs w:val="20"/>
        </w:rPr>
        <w:t>;                                              MPGES-1, Microsomal prostaglandin E synthase-1; TNF-α, Tumour necrosis factor-alpha.</w:t>
      </w:r>
      <w:bookmarkStart w:id="1" w:name="_GoBack"/>
      <w:bookmarkEnd w:id="0"/>
      <w:bookmarkEnd w:id="1"/>
    </w:p>
    <w:sectPr w:rsidR="00D4141A" w:rsidRPr="005D654F" w:rsidSect="00750662">
      <w:footerReference w:type="default" r:id="rId6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00000" w:rsidRDefault="008F1324">
      <w:pPr>
        <w:spacing w:after="0" w:line="240" w:lineRule="auto"/>
      </w:pPr>
      <w:r>
        <w:separator/>
      </w:r>
    </w:p>
  </w:endnote>
  <w:endnote w:type="continuationSeparator" w:id="0">
    <w:p w:rsidR="00000000" w:rsidRDefault="008F13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49175950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D654F" w:rsidRDefault="00D4141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F132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D654F" w:rsidRDefault="008F132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00000" w:rsidRDefault="008F1324">
      <w:pPr>
        <w:spacing w:after="0" w:line="240" w:lineRule="auto"/>
      </w:pPr>
      <w:r>
        <w:separator/>
      </w:r>
    </w:p>
  </w:footnote>
  <w:footnote w:type="continuationSeparator" w:id="0">
    <w:p w:rsidR="00000000" w:rsidRDefault="008F132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141A"/>
    <w:rsid w:val="008F1324"/>
    <w:rsid w:val="00BB54FC"/>
    <w:rsid w:val="00D414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EE80A6"/>
  <w15:chartTrackingRefBased/>
  <w15:docId w15:val="{8294CF2B-B8C5-4088-BD63-E56951ABBF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4141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414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D4141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141A"/>
  </w:style>
  <w:style w:type="character" w:styleId="LineNumber">
    <w:name w:val="line number"/>
    <w:basedOn w:val="DefaultParagraphFont"/>
    <w:uiPriority w:val="99"/>
    <w:semiHidden/>
    <w:unhideWhenUsed/>
    <w:rsid w:val="00D414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7</Words>
  <Characters>72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 Hazeldine (Inflammation and Ageing)</dc:creator>
  <cp:keywords/>
  <dc:description/>
  <cp:lastModifiedBy>Jon Hazeldine (Inflammation and Ageing)</cp:lastModifiedBy>
  <cp:revision>2</cp:revision>
  <dcterms:created xsi:type="dcterms:W3CDTF">2024-10-12T08:49:00Z</dcterms:created>
  <dcterms:modified xsi:type="dcterms:W3CDTF">2024-10-12T08:49:00Z</dcterms:modified>
</cp:coreProperties>
</file>